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9A3E9" w14:textId="77777777" w:rsidR="004F2054" w:rsidRPr="00F403A8" w:rsidRDefault="004F2054" w:rsidP="004F2054">
      <w:pPr>
        <w:pStyle w:val="Heading2"/>
        <w:numPr>
          <w:ilvl w:val="0"/>
          <w:numId w:val="0"/>
        </w:numPr>
        <w:ind w:left="1134" w:hanging="1134"/>
      </w:pPr>
      <w:bookmarkStart w:id="0" w:name="_Toc80523188"/>
      <w:r w:rsidRPr="00F403A8">
        <w:t>Questionnaire for the patients</w:t>
      </w:r>
      <w:bookmarkEnd w:id="0"/>
    </w:p>
    <w:p w14:paraId="04F1E409" w14:textId="77777777" w:rsidR="004F2054" w:rsidRPr="000820E6" w:rsidRDefault="004F2054" w:rsidP="004F2054">
      <w:pPr>
        <w:jc w:val="both"/>
        <w:rPr>
          <w:rFonts w:cs="Calibri"/>
          <w:lang w:val="pt-PT"/>
        </w:rPr>
      </w:pPr>
      <w:r w:rsidRPr="000820E6">
        <w:rPr>
          <w:rFonts w:cs="Calibri"/>
          <w:color w:val="2F5496"/>
          <w:lang w:val="pt-PT"/>
        </w:rPr>
        <w:t>1. Dados individuais</w:t>
      </w:r>
    </w:p>
    <w:p w14:paraId="4EC5DE32" w14:textId="77777777" w:rsidR="004F2054" w:rsidRPr="000820E6" w:rsidRDefault="004F2054" w:rsidP="004F2054">
      <w:pPr>
        <w:jc w:val="both"/>
        <w:rPr>
          <w:rFonts w:eastAsia="Calibri" w:cs="Calibri"/>
          <w:b/>
          <w:szCs w:val="22"/>
          <w:lang w:val="pt-PT"/>
        </w:rPr>
      </w:pPr>
    </w:p>
    <w:p w14:paraId="17EA1575" w14:textId="77777777" w:rsidR="004F2054" w:rsidRPr="000820E6" w:rsidRDefault="004F2054" w:rsidP="004F2054">
      <w:pPr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b/>
          <w:szCs w:val="22"/>
          <w:lang w:val="pt-PT"/>
        </w:rPr>
        <w:t>Província</w:t>
      </w:r>
      <w:r w:rsidRPr="000820E6">
        <w:rPr>
          <w:rFonts w:eastAsia="Calibri" w:cs="Calibri"/>
          <w:szCs w:val="22"/>
          <w:lang w:val="pt-PT"/>
        </w:rPr>
        <w:t>:</w:t>
      </w:r>
    </w:p>
    <w:p w14:paraId="0A45F58F" w14:textId="77777777" w:rsidR="004F2054" w:rsidRPr="000820E6" w:rsidRDefault="004F2054" w:rsidP="004F2054">
      <w:pPr>
        <w:jc w:val="both"/>
        <w:rPr>
          <w:rFonts w:eastAsia="Calibri" w:cs="Calibri"/>
          <w:b/>
          <w:szCs w:val="22"/>
          <w:lang w:val="pt-PT"/>
        </w:rPr>
      </w:pPr>
      <w:r w:rsidRPr="000820E6">
        <w:rPr>
          <w:rFonts w:eastAsia="Calibri" w:cs="Calibri"/>
          <w:b/>
          <w:szCs w:val="22"/>
          <w:lang w:val="pt-PT"/>
        </w:rPr>
        <w:t xml:space="preserve">Distrito: </w:t>
      </w:r>
    </w:p>
    <w:p w14:paraId="38EA3070" w14:textId="77777777" w:rsidR="004F2054" w:rsidRPr="000820E6" w:rsidRDefault="004F2054" w:rsidP="004F2054">
      <w:pPr>
        <w:jc w:val="both"/>
        <w:rPr>
          <w:rFonts w:eastAsia="Calibri" w:cs="Calibri"/>
          <w:b/>
          <w:szCs w:val="22"/>
          <w:lang w:val="pt-PT"/>
        </w:rPr>
      </w:pPr>
      <w:r w:rsidRPr="000820E6">
        <w:rPr>
          <w:rFonts w:eastAsia="Calibri" w:cs="Calibri"/>
          <w:b/>
          <w:szCs w:val="22"/>
          <w:lang w:val="pt-PT"/>
        </w:rPr>
        <w:t>Unidade Sanitária:</w:t>
      </w:r>
    </w:p>
    <w:p w14:paraId="0B510917" w14:textId="77777777" w:rsidR="004F2054" w:rsidRPr="000820E6" w:rsidRDefault="004F2054" w:rsidP="004F2054">
      <w:pPr>
        <w:jc w:val="both"/>
        <w:rPr>
          <w:rFonts w:eastAsia="Calibri" w:cs="Calibri"/>
          <w:b/>
          <w:szCs w:val="22"/>
          <w:lang w:val="pt-PT"/>
        </w:rPr>
      </w:pPr>
      <w:r w:rsidRPr="000820E6">
        <w:rPr>
          <w:rFonts w:eastAsia="Calibri" w:cs="Calibri"/>
          <w:b/>
          <w:szCs w:val="22"/>
          <w:lang w:val="pt-PT"/>
        </w:rPr>
        <w:t>Sexo:</w:t>
      </w:r>
    </w:p>
    <w:p w14:paraId="3ED66703" w14:textId="77777777" w:rsidR="004F2054" w:rsidRPr="000820E6" w:rsidRDefault="004F2054" w:rsidP="004F2054">
      <w:pPr>
        <w:jc w:val="both"/>
        <w:rPr>
          <w:rFonts w:eastAsia="Calibri" w:cs="Calibri"/>
          <w:b/>
          <w:szCs w:val="22"/>
          <w:lang w:val="pt-PT"/>
        </w:rPr>
      </w:pPr>
      <w:r w:rsidRPr="000820E6">
        <w:rPr>
          <w:rFonts w:eastAsia="Calibri" w:cs="Calibri"/>
          <w:b/>
          <w:szCs w:val="22"/>
          <w:lang w:val="pt-PT"/>
        </w:rPr>
        <w:t>Idade:</w:t>
      </w:r>
    </w:p>
    <w:p w14:paraId="423AA5A6" w14:textId="77777777" w:rsidR="004F2054" w:rsidRPr="000820E6" w:rsidRDefault="004F2054" w:rsidP="004F2054">
      <w:pPr>
        <w:jc w:val="both"/>
        <w:rPr>
          <w:rFonts w:eastAsia="Calibri" w:cs="Calibri"/>
          <w:b/>
          <w:szCs w:val="22"/>
          <w:lang w:val="pt-PT"/>
        </w:rPr>
      </w:pPr>
      <w:r w:rsidRPr="000820E6">
        <w:rPr>
          <w:rFonts w:eastAsia="Calibri" w:cs="Calibri"/>
          <w:b/>
          <w:szCs w:val="22"/>
          <w:lang w:val="pt-PT"/>
        </w:rPr>
        <w:t>Estado Civil:</w:t>
      </w:r>
    </w:p>
    <w:p w14:paraId="5EF196B0" w14:textId="77777777" w:rsidR="004F2054" w:rsidRPr="000820E6" w:rsidRDefault="004F2054" w:rsidP="004F2054">
      <w:pPr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b/>
          <w:szCs w:val="22"/>
          <w:lang w:val="pt-PT"/>
        </w:rPr>
        <w:t>Grávida quando iniciou tratamento</w:t>
      </w:r>
      <w:proofErr w:type="gramStart"/>
      <w:r w:rsidRPr="000820E6">
        <w:rPr>
          <w:rFonts w:eastAsia="Calibri" w:cs="Calibri"/>
          <w:b/>
          <w:szCs w:val="22"/>
          <w:lang w:val="pt-PT"/>
        </w:rPr>
        <w:t xml:space="preserve">? </w:t>
      </w:r>
      <w:r w:rsidRPr="000820E6">
        <w:rPr>
          <w:rFonts w:eastAsia="Calibri" w:cs="Calibri"/>
          <w:szCs w:val="22"/>
          <w:lang w:val="pt-PT"/>
        </w:rPr>
        <w:t>:</w:t>
      </w:r>
      <w:proofErr w:type="gramEnd"/>
      <w:r w:rsidRPr="000820E6">
        <w:rPr>
          <w:rFonts w:eastAsia="Calibri" w:cs="Calibri"/>
          <w:szCs w:val="22"/>
          <w:lang w:val="pt-PT"/>
        </w:rPr>
        <w:t xml:space="preserve">   sim </w:t>
      </w:r>
      <w:r w:rsidRPr="000820E6">
        <w:rPr>
          <w:rFonts w:eastAsia="Calibri" w:cs="Calibri"/>
          <w:szCs w:val="22"/>
          <w:lang w:val="pt-PT"/>
        </w:rPr>
        <w:tab/>
      </w:r>
      <w:r w:rsidRPr="000820E6">
        <w:rPr>
          <w:rFonts w:eastAsia="Calibri" w:cs="Calibri"/>
          <w:szCs w:val="22"/>
          <w:lang w:val="pt-PT"/>
        </w:rPr>
        <w:tab/>
      </w:r>
      <w:r w:rsidRPr="000820E6">
        <w:rPr>
          <w:rFonts w:eastAsia="Calibri" w:cs="Calibri"/>
          <w:szCs w:val="22"/>
          <w:lang w:val="pt-PT"/>
        </w:rPr>
        <w:tab/>
      </w:r>
      <w:r w:rsidRPr="000820E6">
        <w:rPr>
          <w:rFonts w:eastAsia="Calibri" w:cs="Calibri"/>
          <w:szCs w:val="22"/>
          <w:lang w:val="pt-PT"/>
        </w:rPr>
        <w:tab/>
        <w:t xml:space="preserve">não  </w:t>
      </w:r>
      <w:r w:rsidRPr="000820E6">
        <w:rPr>
          <w:rFonts w:eastAsia="Calibri" w:cs="Calibri"/>
          <w:szCs w:val="22"/>
          <w:lang w:val="pt-PT"/>
        </w:rPr>
        <w:tab/>
      </w:r>
      <w:r w:rsidRPr="000820E6">
        <w:rPr>
          <w:rFonts w:eastAsia="Calibri" w:cs="Calibri"/>
          <w:szCs w:val="22"/>
          <w:lang w:val="pt-PT"/>
        </w:rPr>
        <w:tab/>
      </w:r>
      <w:r w:rsidRPr="000820E6">
        <w:rPr>
          <w:rFonts w:eastAsia="Calibri" w:cs="Calibri"/>
          <w:szCs w:val="22"/>
          <w:lang w:val="pt-PT"/>
        </w:rPr>
        <w:tab/>
        <w:t xml:space="preserve">n/d </w:t>
      </w:r>
    </w:p>
    <w:p w14:paraId="752EBF6B" w14:textId="77777777" w:rsidR="004F2054" w:rsidRPr="000820E6" w:rsidRDefault="004F2054" w:rsidP="004F2054">
      <w:pPr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b/>
          <w:szCs w:val="22"/>
          <w:lang w:val="pt-PT"/>
        </w:rPr>
        <w:t>Abandonou tratamento</w:t>
      </w:r>
      <w:r w:rsidRPr="000820E6">
        <w:rPr>
          <w:rFonts w:eastAsia="Calibri" w:cs="Calibri"/>
          <w:szCs w:val="22"/>
          <w:lang w:val="pt-PT"/>
        </w:rPr>
        <w:t xml:space="preserve">: </w:t>
      </w:r>
      <w:r w:rsidRPr="000820E6">
        <w:rPr>
          <w:rFonts w:eastAsia="Calibri" w:cs="Calibri"/>
          <w:szCs w:val="22"/>
          <w:lang w:val="pt-PT"/>
        </w:rPr>
        <w:tab/>
        <w:t>sim</w:t>
      </w:r>
      <w:r w:rsidRPr="000820E6">
        <w:rPr>
          <w:rFonts w:eastAsia="Calibri" w:cs="Calibri"/>
          <w:szCs w:val="22"/>
          <w:lang w:val="pt-PT"/>
        </w:rPr>
        <w:tab/>
      </w:r>
      <w:r w:rsidRPr="000820E6">
        <w:rPr>
          <w:rFonts w:eastAsia="Calibri" w:cs="Calibri"/>
          <w:szCs w:val="22"/>
          <w:lang w:val="pt-PT"/>
        </w:rPr>
        <w:tab/>
      </w:r>
      <w:r w:rsidRPr="000820E6">
        <w:rPr>
          <w:rFonts w:eastAsia="Calibri" w:cs="Calibri"/>
          <w:szCs w:val="22"/>
          <w:lang w:val="pt-PT"/>
        </w:rPr>
        <w:tab/>
        <w:t xml:space="preserve">não </w:t>
      </w:r>
    </w:p>
    <w:p w14:paraId="1D7251C7" w14:textId="77777777" w:rsidR="004F2054" w:rsidRPr="000820E6" w:rsidRDefault="004F2054" w:rsidP="004F2054">
      <w:pPr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b/>
          <w:szCs w:val="22"/>
          <w:lang w:val="pt-PT"/>
        </w:rPr>
        <w:t xml:space="preserve">Se abandonou tratamento, voltou ao tratamento após as visitas de </w:t>
      </w:r>
      <w:proofErr w:type="gramStart"/>
      <w:r w:rsidRPr="000820E6">
        <w:rPr>
          <w:rFonts w:eastAsia="Calibri" w:cs="Calibri"/>
          <w:b/>
          <w:szCs w:val="22"/>
          <w:lang w:val="pt-PT"/>
        </w:rPr>
        <w:t>apoio?</w:t>
      </w:r>
      <w:r w:rsidRPr="000820E6">
        <w:rPr>
          <w:rFonts w:eastAsia="Calibri" w:cs="Calibri"/>
          <w:szCs w:val="22"/>
          <w:lang w:val="pt-PT"/>
        </w:rPr>
        <w:t>:</w:t>
      </w:r>
      <w:proofErr w:type="gramEnd"/>
      <w:r w:rsidRPr="000820E6">
        <w:rPr>
          <w:rFonts w:eastAsia="Calibri" w:cs="Calibri"/>
          <w:szCs w:val="22"/>
          <w:lang w:val="pt-PT"/>
        </w:rPr>
        <w:t xml:space="preserve"> </w:t>
      </w:r>
      <w:r w:rsidRPr="000820E6">
        <w:rPr>
          <w:rFonts w:eastAsia="Calibri" w:cs="Calibri"/>
          <w:szCs w:val="22"/>
          <w:lang w:val="pt-PT"/>
        </w:rPr>
        <w:tab/>
        <w:t>sim</w:t>
      </w:r>
      <w:r w:rsidRPr="000820E6">
        <w:rPr>
          <w:rFonts w:eastAsia="Calibri" w:cs="Calibri"/>
          <w:szCs w:val="22"/>
          <w:lang w:val="pt-PT"/>
        </w:rPr>
        <w:tab/>
      </w:r>
      <w:r w:rsidRPr="000820E6">
        <w:rPr>
          <w:rFonts w:eastAsia="Calibri" w:cs="Calibri"/>
          <w:szCs w:val="22"/>
          <w:lang w:val="pt-PT"/>
        </w:rPr>
        <w:tab/>
      </w:r>
      <w:r w:rsidRPr="000820E6">
        <w:rPr>
          <w:rFonts w:eastAsia="Calibri" w:cs="Calibri"/>
          <w:szCs w:val="22"/>
          <w:lang w:val="pt-PT"/>
        </w:rPr>
        <w:tab/>
        <w:t xml:space="preserve">não </w:t>
      </w:r>
    </w:p>
    <w:p w14:paraId="45B7F3F8" w14:textId="77777777" w:rsidR="004F2054" w:rsidRPr="000820E6" w:rsidRDefault="004F2054" w:rsidP="004F2054">
      <w:pPr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b/>
          <w:szCs w:val="22"/>
          <w:lang w:val="pt-PT"/>
        </w:rPr>
        <w:t>Tem história de abandono de tratamento anterior?</w:t>
      </w:r>
      <w:r w:rsidRPr="000820E6">
        <w:rPr>
          <w:rFonts w:eastAsia="Calibri" w:cs="Calibri"/>
          <w:szCs w:val="22"/>
          <w:lang w:val="pt-PT"/>
        </w:rPr>
        <w:t xml:space="preserve"> </w:t>
      </w:r>
      <w:r w:rsidRPr="000820E6">
        <w:rPr>
          <w:rFonts w:eastAsia="Calibri" w:cs="Calibri"/>
          <w:szCs w:val="22"/>
          <w:lang w:val="pt-PT"/>
        </w:rPr>
        <w:tab/>
        <w:t xml:space="preserve">Sim </w:t>
      </w:r>
      <w:r w:rsidRPr="000820E6">
        <w:rPr>
          <w:rFonts w:eastAsia="Calibri" w:cs="Calibri"/>
          <w:szCs w:val="22"/>
          <w:lang w:val="pt-PT"/>
        </w:rPr>
        <w:tab/>
      </w:r>
      <w:r w:rsidRPr="000820E6">
        <w:rPr>
          <w:rFonts w:eastAsia="Calibri" w:cs="Calibri"/>
          <w:szCs w:val="22"/>
          <w:lang w:val="pt-PT"/>
        </w:rPr>
        <w:tab/>
      </w:r>
      <w:r w:rsidRPr="000820E6">
        <w:rPr>
          <w:rFonts w:eastAsia="Calibri" w:cs="Calibri"/>
          <w:szCs w:val="22"/>
          <w:lang w:val="pt-PT"/>
        </w:rPr>
        <w:tab/>
        <w:t xml:space="preserve">não </w:t>
      </w:r>
    </w:p>
    <w:p w14:paraId="3D173F2B" w14:textId="77777777" w:rsidR="004F2054" w:rsidRPr="000820E6" w:rsidRDefault="004F2054" w:rsidP="004F2054">
      <w:pPr>
        <w:jc w:val="both"/>
        <w:rPr>
          <w:rFonts w:eastAsia="Calibri" w:cs="Calibri"/>
          <w:szCs w:val="22"/>
          <w:lang w:val="pt-PT"/>
        </w:rPr>
      </w:pPr>
    </w:p>
    <w:p w14:paraId="3FDF38CD" w14:textId="77777777" w:rsidR="004F2054" w:rsidRDefault="004F2054" w:rsidP="004F2054">
      <w:pPr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Bom dia, muito obrigada por concordar em participar nesta pesquisa. Antes de começar, gostaria de realçar que estamos interessados na sua experiência particular e individual que é única. Assim, não tem um certo ou errado, tudo para nós é valido. Por favor, partilhe connosco tudo que passa na sua cabeça, sem ter vergonha ou achar inapropriado. </w:t>
      </w:r>
    </w:p>
    <w:p w14:paraId="7192E4B0" w14:textId="77777777" w:rsidR="004F2054" w:rsidRPr="000820E6" w:rsidRDefault="004F2054" w:rsidP="004F2054">
      <w:pPr>
        <w:jc w:val="both"/>
        <w:rPr>
          <w:rFonts w:eastAsia="Calibri" w:cs="Calibri"/>
          <w:szCs w:val="22"/>
          <w:lang w:val="pt-PT"/>
        </w:rPr>
      </w:pPr>
    </w:p>
    <w:p w14:paraId="2B5C3A6F" w14:textId="77777777" w:rsidR="004F2054" w:rsidRPr="000820E6" w:rsidRDefault="004F2054" w:rsidP="004F2054">
      <w:pPr>
        <w:jc w:val="both"/>
        <w:rPr>
          <w:rFonts w:cs="Calibri"/>
          <w:color w:val="2F5496"/>
          <w:lang w:val="pt-PT"/>
        </w:rPr>
      </w:pPr>
      <w:r w:rsidRPr="000820E6">
        <w:rPr>
          <w:rFonts w:cs="Calibri"/>
          <w:color w:val="2F5496"/>
          <w:lang w:val="pt-PT"/>
        </w:rPr>
        <w:t xml:space="preserve">2. </w:t>
      </w:r>
      <w:proofErr w:type="spellStart"/>
      <w:r w:rsidRPr="000820E6">
        <w:rPr>
          <w:rFonts w:cs="Calibri"/>
          <w:color w:val="2F5496"/>
          <w:lang w:val="pt-PT"/>
        </w:rPr>
        <w:t>Concepção</w:t>
      </w:r>
      <w:proofErr w:type="spellEnd"/>
      <w:r w:rsidRPr="000820E6">
        <w:rPr>
          <w:rFonts w:cs="Calibri"/>
          <w:color w:val="2F5496"/>
          <w:lang w:val="pt-PT"/>
        </w:rPr>
        <w:t xml:space="preserve"> de saúde e doença</w:t>
      </w:r>
    </w:p>
    <w:p w14:paraId="0C3A8FF7" w14:textId="77777777" w:rsidR="004F2054" w:rsidRPr="000820E6" w:rsidRDefault="004F2054" w:rsidP="004F2054">
      <w:pPr>
        <w:numPr>
          <w:ilvl w:val="0"/>
          <w:numId w:val="4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Como o Sr. / a Sra. se sente hoje, está com saúde?</w:t>
      </w:r>
    </w:p>
    <w:p w14:paraId="3DB1AFD4" w14:textId="77777777" w:rsidR="004F2054" w:rsidRPr="000820E6" w:rsidRDefault="004F2054" w:rsidP="004F2054">
      <w:pPr>
        <w:numPr>
          <w:ilvl w:val="0"/>
          <w:numId w:val="4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Agora estamos a falar de qualquer doença. Quando foi a última vez que você ou um dos seus familiares esteve doente? Como se sentiu? </w:t>
      </w:r>
    </w:p>
    <w:p w14:paraId="64B31B39" w14:textId="77777777" w:rsidR="004F2054" w:rsidRPr="000820E6" w:rsidRDefault="004F2054" w:rsidP="004F2054">
      <w:pPr>
        <w:numPr>
          <w:ilvl w:val="0"/>
          <w:numId w:val="4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Como sabe se você ou um familiar está doente?</w:t>
      </w:r>
    </w:p>
    <w:p w14:paraId="46285749" w14:textId="77777777" w:rsidR="004F2054" w:rsidRPr="000820E6" w:rsidRDefault="004F2054" w:rsidP="004F2054">
      <w:pPr>
        <w:numPr>
          <w:ilvl w:val="1"/>
          <w:numId w:val="4"/>
        </w:numPr>
        <w:spacing w:after="0"/>
        <w:contextualSpacing/>
        <w:jc w:val="both"/>
        <w:rPr>
          <w:rFonts w:eastAsia="Calibri" w:cs="Calibri"/>
          <w:i/>
          <w:szCs w:val="22"/>
          <w:lang w:val="pt-PT"/>
        </w:rPr>
      </w:pPr>
      <w:r w:rsidRPr="000820E6">
        <w:rPr>
          <w:rFonts w:eastAsia="Calibri" w:cs="Calibri"/>
          <w:i/>
          <w:szCs w:val="22"/>
          <w:lang w:val="pt-PT"/>
        </w:rPr>
        <w:t xml:space="preserve">Perguntar sobre possíveis sintomas. </w:t>
      </w:r>
    </w:p>
    <w:p w14:paraId="14A975D9" w14:textId="77777777" w:rsidR="004F2054" w:rsidRPr="000820E6" w:rsidRDefault="004F2054" w:rsidP="004F2054">
      <w:pPr>
        <w:numPr>
          <w:ilvl w:val="1"/>
          <w:numId w:val="4"/>
        </w:numPr>
        <w:spacing w:after="0"/>
        <w:contextualSpacing/>
        <w:jc w:val="both"/>
        <w:rPr>
          <w:rFonts w:eastAsia="Calibri" w:cs="Calibri"/>
          <w:i/>
          <w:szCs w:val="22"/>
          <w:lang w:val="pt-PT"/>
        </w:rPr>
      </w:pPr>
      <w:r w:rsidRPr="000820E6">
        <w:rPr>
          <w:rFonts w:eastAsia="Calibri" w:cs="Calibri"/>
          <w:i/>
          <w:szCs w:val="22"/>
          <w:lang w:val="pt-PT"/>
        </w:rPr>
        <w:t>Explorar sobre a relação entre sintomas e doença.</w:t>
      </w:r>
    </w:p>
    <w:p w14:paraId="441AAFA4" w14:textId="77777777" w:rsidR="004F2054" w:rsidRPr="000820E6" w:rsidRDefault="004F2054" w:rsidP="004F2054">
      <w:pPr>
        <w:numPr>
          <w:ilvl w:val="0"/>
          <w:numId w:val="4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É possível ficar doente e não ter nenhum sinal de doença / sintoma?</w:t>
      </w:r>
    </w:p>
    <w:p w14:paraId="4ED10E0E" w14:textId="77777777" w:rsidR="004F2054" w:rsidRPr="000820E6" w:rsidRDefault="004F2054" w:rsidP="004F2054">
      <w:pPr>
        <w:numPr>
          <w:ilvl w:val="0"/>
          <w:numId w:val="4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Como sente-se uma pessoa saudável em comparação com uma pessoa doente?</w:t>
      </w:r>
    </w:p>
    <w:p w14:paraId="45150301" w14:textId="77777777" w:rsidR="004F2054" w:rsidRPr="000820E6" w:rsidRDefault="004F2054" w:rsidP="004F2054">
      <w:pPr>
        <w:numPr>
          <w:ilvl w:val="0"/>
          <w:numId w:val="4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Quando ficou doente, o que fez? (</w:t>
      </w:r>
      <w:r w:rsidRPr="000820E6">
        <w:rPr>
          <w:rFonts w:eastAsia="Calibri" w:cs="Calibri"/>
          <w:i/>
          <w:szCs w:val="22"/>
          <w:lang w:val="pt-PT"/>
        </w:rPr>
        <w:t>Procurar saber se foi ao médico / US / médico tradicional ou outra pessoa)</w:t>
      </w:r>
    </w:p>
    <w:p w14:paraId="522127FC" w14:textId="77777777" w:rsidR="004F2054" w:rsidRPr="000820E6" w:rsidRDefault="004F2054" w:rsidP="004F2054">
      <w:pPr>
        <w:numPr>
          <w:ilvl w:val="0"/>
          <w:numId w:val="4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E essa pessoa o que fez? (</w:t>
      </w:r>
      <w:r w:rsidRPr="000820E6">
        <w:rPr>
          <w:rFonts w:eastAsia="Calibri" w:cs="Calibri"/>
          <w:i/>
          <w:szCs w:val="22"/>
          <w:lang w:val="pt-PT"/>
        </w:rPr>
        <w:t>deu remédio, reza, tratamento tradicional</w:t>
      </w:r>
      <w:r w:rsidRPr="000820E6">
        <w:rPr>
          <w:rFonts w:eastAsia="Calibri" w:cs="Calibri"/>
          <w:szCs w:val="22"/>
          <w:lang w:val="pt-PT"/>
        </w:rPr>
        <w:t>)</w:t>
      </w:r>
    </w:p>
    <w:p w14:paraId="5D07DA98" w14:textId="77777777" w:rsidR="004F2054" w:rsidRPr="000820E6" w:rsidRDefault="004F2054" w:rsidP="004F2054">
      <w:pPr>
        <w:numPr>
          <w:ilvl w:val="0"/>
          <w:numId w:val="4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Como sentiu-se durante o tratamento e depois?</w:t>
      </w:r>
    </w:p>
    <w:p w14:paraId="1159D037" w14:textId="77777777" w:rsidR="004F2054" w:rsidRPr="000820E6" w:rsidRDefault="004F2054" w:rsidP="004F2054">
      <w:pPr>
        <w:numPr>
          <w:ilvl w:val="0"/>
          <w:numId w:val="4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Quando vai á US, espera o que? Como deveria se sentir depois? E do médico tradicional? (</w:t>
      </w:r>
      <w:r w:rsidRPr="000820E6">
        <w:rPr>
          <w:rFonts w:eastAsia="Calibri" w:cs="Calibri"/>
          <w:i/>
          <w:szCs w:val="22"/>
          <w:lang w:val="pt-PT"/>
        </w:rPr>
        <w:t>Indagar se espera cura, alívio de sintomas</w:t>
      </w:r>
      <w:r w:rsidRPr="000820E6">
        <w:rPr>
          <w:rFonts w:eastAsia="Calibri" w:cs="Calibri"/>
          <w:szCs w:val="22"/>
          <w:lang w:val="pt-PT"/>
        </w:rPr>
        <w:t>)</w:t>
      </w:r>
    </w:p>
    <w:p w14:paraId="3D957D09" w14:textId="77777777" w:rsidR="004F2054" w:rsidRPr="000820E6" w:rsidRDefault="004F2054" w:rsidP="004F2054">
      <w:pPr>
        <w:jc w:val="both"/>
        <w:rPr>
          <w:rFonts w:cs="Calibri"/>
          <w:lang w:val="pt-PT"/>
        </w:rPr>
      </w:pPr>
    </w:p>
    <w:p w14:paraId="2AEA9ECF" w14:textId="77777777" w:rsidR="004F2054" w:rsidRPr="000820E6" w:rsidRDefault="004F2054" w:rsidP="004F2054">
      <w:pPr>
        <w:jc w:val="both"/>
        <w:rPr>
          <w:rFonts w:cs="Calibri"/>
          <w:color w:val="2F5496"/>
          <w:lang w:val="pt-PT"/>
        </w:rPr>
      </w:pPr>
      <w:r w:rsidRPr="000820E6">
        <w:rPr>
          <w:rFonts w:cs="Calibri"/>
          <w:color w:val="2F5496"/>
          <w:lang w:val="pt-PT"/>
        </w:rPr>
        <w:t xml:space="preserve">3. História e </w:t>
      </w:r>
      <w:proofErr w:type="spellStart"/>
      <w:r w:rsidRPr="000820E6">
        <w:rPr>
          <w:rFonts w:cs="Calibri"/>
          <w:color w:val="2F5496"/>
          <w:lang w:val="pt-PT"/>
        </w:rPr>
        <w:t>percepção</w:t>
      </w:r>
      <w:proofErr w:type="spellEnd"/>
      <w:r w:rsidRPr="000820E6">
        <w:rPr>
          <w:rFonts w:cs="Calibri"/>
          <w:color w:val="2F5496"/>
          <w:lang w:val="pt-PT"/>
        </w:rPr>
        <w:t xml:space="preserve"> do HIV</w:t>
      </w:r>
    </w:p>
    <w:p w14:paraId="05DB2B31" w14:textId="77777777" w:rsidR="004F2054" w:rsidRPr="000820E6" w:rsidRDefault="004F2054" w:rsidP="004F2054">
      <w:pPr>
        <w:numPr>
          <w:ilvl w:val="0"/>
          <w:numId w:val="3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Como sabe, a nossa pesquisa é em volta do HIV. Assim, gostaríamos de saber quando foi diagnosticado com HIV?</w:t>
      </w:r>
    </w:p>
    <w:p w14:paraId="4414AEEC" w14:textId="77777777" w:rsidR="004F2054" w:rsidRPr="000820E6" w:rsidRDefault="004F2054" w:rsidP="004F2054">
      <w:pPr>
        <w:numPr>
          <w:ilvl w:val="0"/>
          <w:numId w:val="3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Por favor, conte mais um pouco sobre as circunstâncias:</w:t>
      </w:r>
    </w:p>
    <w:p w14:paraId="68876F72" w14:textId="77777777" w:rsidR="004F2054" w:rsidRPr="000820E6" w:rsidRDefault="004F2054" w:rsidP="004F2054">
      <w:pPr>
        <w:numPr>
          <w:ilvl w:val="1"/>
          <w:numId w:val="3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Quem lhe deu a notícia e quando? </w:t>
      </w:r>
    </w:p>
    <w:p w14:paraId="2ECB4ED8" w14:textId="77777777" w:rsidR="004F2054" w:rsidRPr="000820E6" w:rsidRDefault="004F2054" w:rsidP="004F2054">
      <w:pPr>
        <w:numPr>
          <w:ilvl w:val="1"/>
          <w:numId w:val="3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Como lhe explicou? Qual foi a informação que recebeu sobre a doença?</w:t>
      </w:r>
    </w:p>
    <w:p w14:paraId="489C738F" w14:textId="77777777" w:rsidR="004F2054" w:rsidRPr="000820E6" w:rsidRDefault="004F2054" w:rsidP="004F2054">
      <w:pPr>
        <w:numPr>
          <w:ilvl w:val="1"/>
          <w:numId w:val="3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lastRenderedPageBreak/>
        <w:t>Considerou a informação suficiente e abrangente ou ficou com dúvida?</w:t>
      </w:r>
    </w:p>
    <w:p w14:paraId="350A0C8B" w14:textId="77777777" w:rsidR="004F2054" w:rsidRPr="000820E6" w:rsidRDefault="004F2054" w:rsidP="004F2054">
      <w:pPr>
        <w:numPr>
          <w:ilvl w:val="1"/>
          <w:numId w:val="3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No caso de dúvida, conseguiu esclarecer com o pessoal da US, com outra pessoa ou ficou com a dúvida?</w:t>
      </w:r>
    </w:p>
    <w:p w14:paraId="5D8FF0EF" w14:textId="77777777" w:rsidR="004F2054" w:rsidRPr="000820E6" w:rsidRDefault="004F2054" w:rsidP="004F2054">
      <w:pPr>
        <w:numPr>
          <w:ilvl w:val="0"/>
          <w:numId w:val="3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Pode descrever para mim, por favor, o que é o HIV/SIDA? Se for possível perceber a compreensão de vírus, o que a doença faz no corpo, possibilidades de tratamento e cura. </w:t>
      </w:r>
    </w:p>
    <w:p w14:paraId="761AE2C1" w14:textId="77777777" w:rsidR="004F2054" w:rsidRPr="000820E6" w:rsidRDefault="004F2054" w:rsidP="004F2054">
      <w:pPr>
        <w:numPr>
          <w:ilvl w:val="0"/>
          <w:numId w:val="3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Depois de receber o diagnostico, como se sentiu? Aprofundar mais, não aceitar um “normal”.</w:t>
      </w:r>
    </w:p>
    <w:p w14:paraId="0079EF77" w14:textId="77777777" w:rsidR="004F2054" w:rsidRPr="000820E6" w:rsidRDefault="004F2054" w:rsidP="004F2054">
      <w:pPr>
        <w:numPr>
          <w:ilvl w:val="0"/>
          <w:numId w:val="3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Na US depois de receber o diagnóstico, lhe deram algum conselho sobre como lidar com o HIV? (Explorar se receberam apoio emocional, oferta de aconselhamento, explicações a respeito da doença, informação sobre tratamento, efeitos colaterais dos </w:t>
      </w:r>
      <w:proofErr w:type="spellStart"/>
      <w:r w:rsidRPr="000820E6">
        <w:rPr>
          <w:rFonts w:eastAsia="Calibri" w:cs="Calibri"/>
          <w:szCs w:val="22"/>
          <w:lang w:val="pt-PT"/>
        </w:rPr>
        <w:t>ARVs</w:t>
      </w:r>
      <w:proofErr w:type="spellEnd"/>
      <w:r w:rsidRPr="000820E6">
        <w:rPr>
          <w:rFonts w:eastAsia="Calibri" w:cs="Calibri"/>
          <w:szCs w:val="22"/>
          <w:lang w:val="pt-PT"/>
        </w:rPr>
        <w:t>)</w:t>
      </w:r>
    </w:p>
    <w:p w14:paraId="60E46AB1" w14:textId="77777777" w:rsidR="004F2054" w:rsidRPr="000820E6" w:rsidRDefault="004F2054" w:rsidP="004F2054">
      <w:pPr>
        <w:ind w:left="720"/>
        <w:contextualSpacing/>
        <w:jc w:val="both"/>
        <w:rPr>
          <w:rFonts w:eastAsia="Calibri" w:cs="Calibri"/>
          <w:szCs w:val="22"/>
          <w:lang w:val="pt-PT"/>
        </w:rPr>
      </w:pPr>
    </w:p>
    <w:p w14:paraId="35DDE690" w14:textId="77777777" w:rsidR="004F2054" w:rsidRPr="000820E6" w:rsidRDefault="004F2054" w:rsidP="004F2054">
      <w:pPr>
        <w:jc w:val="both"/>
        <w:rPr>
          <w:rFonts w:cs="Calibri"/>
          <w:color w:val="2F5496"/>
          <w:lang w:val="pt-PT"/>
        </w:rPr>
      </w:pPr>
      <w:r w:rsidRPr="000820E6">
        <w:rPr>
          <w:rFonts w:cs="Calibri"/>
          <w:color w:val="2F5496"/>
          <w:lang w:val="pt-PT"/>
        </w:rPr>
        <w:t xml:space="preserve">4. </w:t>
      </w:r>
      <w:proofErr w:type="spellStart"/>
      <w:r w:rsidRPr="000820E6">
        <w:rPr>
          <w:rFonts w:cs="Calibri"/>
          <w:color w:val="2F5496"/>
          <w:lang w:val="pt-PT"/>
        </w:rPr>
        <w:t>Reacção</w:t>
      </w:r>
      <w:proofErr w:type="spellEnd"/>
      <w:r w:rsidRPr="000820E6">
        <w:rPr>
          <w:rFonts w:cs="Calibri"/>
          <w:color w:val="2F5496"/>
          <w:lang w:val="pt-PT"/>
        </w:rPr>
        <w:t xml:space="preserve"> da família e comunidade</w:t>
      </w:r>
    </w:p>
    <w:p w14:paraId="1CE2F496" w14:textId="77777777" w:rsidR="004F2054" w:rsidRPr="000820E6" w:rsidRDefault="004F2054" w:rsidP="004F2054">
      <w:pPr>
        <w:numPr>
          <w:ilvl w:val="0"/>
          <w:numId w:val="5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Depois de receber a notícia que está HIV positiva/o, como se sentiu? (Procurar saber emoções como </w:t>
      </w:r>
      <w:proofErr w:type="spellStart"/>
      <w:r w:rsidRPr="000820E6">
        <w:rPr>
          <w:rFonts w:eastAsia="Calibri" w:cs="Calibri"/>
          <w:szCs w:val="22"/>
          <w:lang w:val="pt-PT"/>
        </w:rPr>
        <w:t>auto-estima</w:t>
      </w:r>
      <w:proofErr w:type="spellEnd"/>
      <w:r w:rsidRPr="000820E6">
        <w:rPr>
          <w:rFonts w:eastAsia="Calibri" w:cs="Calibri"/>
          <w:szCs w:val="22"/>
          <w:lang w:val="pt-PT"/>
        </w:rPr>
        <w:t>, sentimento de culpa, medo de morrer ou do futuro, depressão etc.)</w:t>
      </w:r>
    </w:p>
    <w:p w14:paraId="49CDE2E7" w14:textId="77777777" w:rsidR="004F2054" w:rsidRPr="000820E6" w:rsidRDefault="004F2054" w:rsidP="004F2054">
      <w:pPr>
        <w:numPr>
          <w:ilvl w:val="0"/>
          <w:numId w:val="5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 Partilhou este resultado com alguém? </w:t>
      </w:r>
    </w:p>
    <w:p w14:paraId="7A868B89" w14:textId="77777777" w:rsidR="004F2054" w:rsidRPr="000820E6" w:rsidRDefault="004F2054" w:rsidP="004F2054">
      <w:pPr>
        <w:numPr>
          <w:ilvl w:val="1"/>
          <w:numId w:val="5"/>
        </w:numPr>
        <w:spacing w:after="0"/>
        <w:contextualSpacing/>
        <w:jc w:val="both"/>
        <w:rPr>
          <w:rFonts w:eastAsia="Calibri" w:cs="Calibri"/>
          <w:i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Se partilhou com alguém: com quem foi? Como que foi? Como sentiu-se depois de ter partilhado? O que ficou diferente depois de ter partilhado o seu estado? Como esta pessoa / estas pessoas reagiram? </w:t>
      </w:r>
      <w:r w:rsidRPr="000820E6">
        <w:rPr>
          <w:rFonts w:eastAsia="Calibri" w:cs="Calibri"/>
          <w:i/>
          <w:szCs w:val="22"/>
          <w:lang w:val="pt-PT"/>
        </w:rPr>
        <w:t xml:space="preserve">Explorar se ficaram assustados, solidários, se afastaram etc. </w:t>
      </w:r>
    </w:p>
    <w:p w14:paraId="16A3FBE3" w14:textId="77777777" w:rsidR="004F2054" w:rsidRPr="000820E6" w:rsidRDefault="004F2054" w:rsidP="004F2054">
      <w:pPr>
        <w:numPr>
          <w:ilvl w:val="1"/>
          <w:numId w:val="5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Se não partilhou com ninguém: O que esperava que aconteceria se partilhasse com alguém? Como sente-se de ficar com este resultado sozinho?</w:t>
      </w:r>
    </w:p>
    <w:p w14:paraId="2C02E358" w14:textId="77777777" w:rsidR="004F2054" w:rsidRPr="000820E6" w:rsidRDefault="004F2054" w:rsidP="004F2054">
      <w:pPr>
        <w:numPr>
          <w:ilvl w:val="0"/>
          <w:numId w:val="5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Caso viver com esposo/a procurar saber se ele/ela </w:t>
      </w:r>
      <w:proofErr w:type="gramStart"/>
      <w:r w:rsidRPr="000820E6">
        <w:rPr>
          <w:rFonts w:eastAsia="Calibri" w:cs="Calibri"/>
          <w:szCs w:val="22"/>
          <w:lang w:val="pt-PT"/>
        </w:rPr>
        <w:t>esta</w:t>
      </w:r>
      <w:proofErr w:type="gramEnd"/>
      <w:r w:rsidRPr="000820E6">
        <w:rPr>
          <w:rFonts w:eastAsia="Calibri" w:cs="Calibri"/>
          <w:szCs w:val="22"/>
          <w:lang w:val="pt-PT"/>
        </w:rPr>
        <w:t xml:space="preserve"> positivo também. Como conversam sobre a diagnose e tratamento no casal? Como se sentiu com a reação do/da parceiro/a?</w:t>
      </w:r>
    </w:p>
    <w:p w14:paraId="05D8836F" w14:textId="77777777" w:rsidR="004F2054" w:rsidRPr="000820E6" w:rsidRDefault="004F2054" w:rsidP="004F2054">
      <w:pPr>
        <w:numPr>
          <w:ilvl w:val="0"/>
          <w:numId w:val="5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Conhece mais pessoas vivendo com HIV/SIDA? Caso sim, pode nos explicar como estas pessoas vivem com a doença?  Você aprendeu alguma coisa duma outra pessoa vivendo com HIV que lhe ajudo fazer face aos desafios do diagnóstico e tratamento? Existe um meio de ajuda/ troca de experiências mútua? </w:t>
      </w:r>
    </w:p>
    <w:p w14:paraId="5E36F258" w14:textId="77777777" w:rsidR="004F2054" w:rsidRPr="000820E6" w:rsidRDefault="004F2054" w:rsidP="004F2054">
      <w:pPr>
        <w:numPr>
          <w:ilvl w:val="0"/>
          <w:numId w:val="5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Como a comunidade reage quando sabe que alguém é positivo? (Explorar várias frações da comunidade como grupos religiosos, líd</w:t>
      </w:r>
      <w:r>
        <w:rPr>
          <w:rFonts w:eastAsia="Calibri" w:cs="Calibri"/>
          <w:szCs w:val="22"/>
          <w:lang w:val="pt-PT"/>
        </w:rPr>
        <w:t>eres, pessoas jovens ou idosas,</w:t>
      </w:r>
      <w:r w:rsidRPr="000820E6">
        <w:rPr>
          <w:rFonts w:eastAsia="Calibri" w:cs="Calibri"/>
          <w:szCs w:val="22"/>
          <w:lang w:val="pt-PT"/>
        </w:rPr>
        <w:t>). Como se sente sabendo destas reações? Estigma? Encorajamento? Solidariedade?</w:t>
      </w:r>
    </w:p>
    <w:p w14:paraId="7CFBFC92" w14:textId="77777777" w:rsidR="004F2054" w:rsidRPr="000820E6" w:rsidRDefault="004F2054" w:rsidP="004F2054">
      <w:pPr>
        <w:jc w:val="both"/>
        <w:rPr>
          <w:rFonts w:cs="Calibri"/>
          <w:lang w:val="pt-PT"/>
        </w:rPr>
      </w:pPr>
    </w:p>
    <w:p w14:paraId="6A156EBD" w14:textId="77777777" w:rsidR="004F2054" w:rsidRPr="000820E6" w:rsidRDefault="004F2054" w:rsidP="004F2054">
      <w:pPr>
        <w:jc w:val="both"/>
        <w:rPr>
          <w:rFonts w:cs="Calibri"/>
          <w:color w:val="2F5496"/>
          <w:lang w:val="pt-PT"/>
        </w:rPr>
      </w:pPr>
      <w:r w:rsidRPr="000820E6">
        <w:rPr>
          <w:rFonts w:cs="Calibri"/>
          <w:color w:val="2F5496"/>
          <w:lang w:val="pt-PT"/>
        </w:rPr>
        <w:t>5. Papeis de gênero</w:t>
      </w:r>
    </w:p>
    <w:p w14:paraId="534632AF" w14:textId="77777777" w:rsidR="004F2054" w:rsidRPr="000820E6" w:rsidRDefault="004F2054" w:rsidP="004F2054">
      <w:pPr>
        <w:numPr>
          <w:ilvl w:val="0"/>
          <w:numId w:val="6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Para você, como uma mulher ideal deveria ser? Explorar especialmente os </w:t>
      </w:r>
      <w:proofErr w:type="spellStart"/>
      <w:r w:rsidRPr="000820E6">
        <w:rPr>
          <w:rFonts w:eastAsia="Calibri" w:cs="Calibri"/>
          <w:szCs w:val="22"/>
          <w:lang w:val="pt-PT"/>
        </w:rPr>
        <w:t>aspectos</w:t>
      </w:r>
      <w:proofErr w:type="spellEnd"/>
      <w:r w:rsidRPr="000820E6">
        <w:rPr>
          <w:rFonts w:eastAsia="Calibri" w:cs="Calibri"/>
          <w:szCs w:val="22"/>
          <w:lang w:val="pt-PT"/>
        </w:rPr>
        <w:t xml:space="preserve"> de reprodução, saúde sexual e reprodutiva e capacidade de atrair homens.</w:t>
      </w:r>
    </w:p>
    <w:p w14:paraId="47133E3D" w14:textId="77777777" w:rsidR="004F2054" w:rsidRPr="000820E6" w:rsidRDefault="004F2054" w:rsidP="004F2054">
      <w:pPr>
        <w:numPr>
          <w:ilvl w:val="0"/>
          <w:numId w:val="6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E qual é a imagem/visão/</w:t>
      </w:r>
      <w:proofErr w:type="spellStart"/>
      <w:r w:rsidRPr="000820E6">
        <w:rPr>
          <w:rFonts w:eastAsia="Calibri" w:cs="Calibri"/>
          <w:szCs w:val="22"/>
          <w:lang w:val="pt-PT"/>
        </w:rPr>
        <w:t>percepção</w:t>
      </w:r>
      <w:proofErr w:type="spellEnd"/>
      <w:r w:rsidRPr="000820E6">
        <w:rPr>
          <w:rFonts w:eastAsia="Calibri" w:cs="Calibri"/>
          <w:szCs w:val="22"/>
          <w:lang w:val="pt-PT"/>
        </w:rPr>
        <w:t xml:space="preserve"> aqui da comunidade de uma mulher ideal?</w:t>
      </w:r>
    </w:p>
    <w:p w14:paraId="48477BC2" w14:textId="77777777" w:rsidR="004F2054" w:rsidRPr="000820E6" w:rsidRDefault="004F2054" w:rsidP="004F2054">
      <w:pPr>
        <w:numPr>
          <w:ilvl w:val="0"/>
          <w:numId w:val="6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Mulher ideal pode estar doente?</w:t>
      </w:r>
    </w:p>
    <w:p w14:paraId="796393E5" w14:textId="77777777" w:rsidR="004F2054" w:rsidRPr="000820E6" w:rsidRDefault="004F2054" w:rsidP="004F2054">
      <w:pPr>
        <w:numPr>
          <w:ilvl w:val="1"/>
          <w:numId w:val="6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Para mulheres: Como você se sente a respeito disso? </w:t>
      </w:r>
    </w:p>
    <w:p w14:paraId="7C2DB0E6" w14:textId="77777777" w:rsidR="004F2054" w:rsidRPr="000820E6" w:rsidRDefault="004F2054" w:rsidP="004F2054">
      <w:pPr>
        <w:numPr>
          <w:ilvl w:val="1"/>
          <w:numId w:val="6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Para homens: Como se sentiria sabendo que sua esposa/namorada está com HIV?</w:t>
      </w:r>
    </w:p>
    <w:p w14:paraId="7FE8595E" w14:textId="77777777" w:rsidR="004F2054" w:rsidRPr="000820E6" w:rsidRDefault="004F2054" w:rsidP="004F2054">
      <w:pPr>
        <w:numPr>
          <w:ilvl w:val="0"/>
          <w:numId w:val="6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Agora a respeito de homens, para si, como um homem ideal deveria ser? Explorar especialmente os aspetos de reprodução, capacidade de alimentar a família e de atrair mulheres (muitas namoradas)</w:t>
      </w:r>
    </w:p>
    <w:p w14:paraId="0FB9680F" w14:textId="77777777" w:rsidR="004F2054" w:rsidRPr="000820E6" w:rsidRDefault="004F2054" w:rsidP="004F2054">
      <w:pPr>
        <w:numPr>
          <w:ilvl w:val="0"/>
          <w:numId w:val="6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E qual é a imagem/visão/perceção aqui da comunidade de um homem ideal?</w:t>
      </w:r>
    </w:p>
    <w:p w14:paraId="56D9B322" w14:textId="77777777" w:rsidR="004F2054" w:rsidRPr="000820E6" w:rsidRDefault="004F2054" w:rsidP="004F2054">
      <w:pPr>
        <w:numPr>
          <w:ilvl w:val="0"/>
          <w:numId w:val="6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Homem ideal pode estar doente?</w:t>
      </w:r>
    </w:p>
    <w:p w14:paraId="78B9F537" w14:textId="77777777" w:rsidR="004F2054" w:rsidRPr="000820E6" w:rsidRDefault="004F2054" w:rsidP="004F2054">
      <w:pPr>
        <w:numPr>
          <w:ilvl w:val="1"/>
          <w:numId w:val="6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Para homens: Como você se sente a respeito disso? </w:t>
      </w:r>
    </w:p>
    <w:p w14:paraId="11014555" w14:textId="77777777" w:rsidR="004F2054" w:rsidRPr="000820E6" w:rsidRDefault="004F2054" w:rsidP="004F2054">
      <w:pPr>
        <w:numPr>
          <w:ilvl w:val="1"/>
          <w:numId w:val="6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Para mulheres: Como se sentiria sabendo que seu esposo/namorado está com HIV?</w:t>
      </w:r>
    </w:p>
    <w:p w14:paraId="78CD7537" w14:textId="77777777" w:rsidR="004F2054" w:rsidRPr="000820E6" w:rsidRDefault="004F2054" w:rsidP="004F2054">
      <w:pPr>
        <w:numPr>
          <w:ilvl w:val="0"/>
          <w:numId w:val="6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Para mulheres solteiras: na sua opinião, o facto de ser HIV positiva </w:t>
      </w:r>
      <w:proofErr w:type="spellStart"/>
      <w:r w:rsidRPr="000820E6">
        <w:rPr>
          <w:rFonts w:eastAsia="Calibri" w:cs="Calibri"/>
          <w:szCs w:val="22"/>
          <w:lang w:val="pt-PT"/>
        </w:rPr>
        <w:t>afecta</w:t>
      </w:r>
      <w:proofErr w:type="spellEnd"/>
      <w:r w:rsidRPr="000820E6">
        <w:rPr>
          <w:rFonts w:eastAsia="Calibri" w:cs="Calibri"/>
          <w:szCs w:val="22"/>
          <w:lang w:val="pt-PT"/>
        </w:rPr>
        <w:t xml:space="preserve"> a sua chance de encontrar um bom marido?</w:t>
      </w:r>
    </w:p>
    <w:p w14:paraId="7D16A6AE" w14:textId="77777777" w:rsidR="004F2054" w:rsidRPr="000820E6" w:rsidRDefault="004F2054" w:rsidP="004F2054">
      <w:pPr>
        <w:jc w:val="both"/>
        <w:rPr>
          <w:rFonts w:cs="Calibri"/>
          <w:lang w:val="pt-PT"/>
        </w:rPr>
      </w:pPr>
    </w:p>
    <w:p w14:paraId="69054A09" w14:textId="77777777" w:rsidR="004F2054" w:rsidRPr="000820E6" w:rsidRDefault="004F2054" w:rsidP="004F2054">
      <w:pPr>
        <w:jc w:val="both"/>
        <w:rPr>
          <w:rFonts w:cs="Calibri"/>
          <w:color w:val="2F5496"/>
          <w:lang w:val="pt-PT"/>
        </w:rPr>
      </w:pPr>
      <w:r w:rsidRPr="000820E6">
        <w:rPr>
          <w:rFonts w:cs="Calibri"/>
          <w:color w:val="2F5496"/>
          <w:lang w:val="pt-PT"/>
        </w:rPr>
        <w:lastRenderedPageBreak/>
        <w:t>6. Experiência com o ARV</w:t>
      </w:r>
    </w:p>
    <w:p w14:paraId="0AF6199C" w14:textId="77777777" w:rsidR="004F2054" w:rsidRPr="000820E6" w:rsidRDefault="004F2054" w:rsidP="004F2054">
      <w:pPr>
        <w:numPr>
          <w:ilvl w:val="0"/>
          <w:numId w:val="2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Depois do diagnóstico, quando começou com o tratamento?</w:t>
      </w:r>
    </w:p>
    <w:p w14:paraId="1E411D16" w14:textId="77777777" w:rsidR="004F2054" w:rsidRPr="000820E6" w:rsidRDefault="004F2054" w:rsidP="004F2054">
      <w:pPr>
        <w:numPr>
          <w:ilvl w:val="0"/>
          <w:numId w:val="2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Como foi a tomada de decisão se vai começar com o tratamento ou não? Conversou com alguém além de pessoal da US? Em que esta conversa ajudou?</w:t>
      </w:r>
    </w:p>
    <w:p w14:paraId="43059D4C" w14:textId="77777777" w:rsidR="004F2054" w:rsidRPr="000820E6" w:rsidRDefault="004F2054" w:rsidP="004F2054">
      <w:pPr>
        <w:numPr>
          <w:ilvl w:val="0"/>
          <w:numId w:val="2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Pode me explicar, por favor como o tratamento deveria funcionar, explorar frequência, informação sobre efeitos colaterais etc.</w:t>
      </w:r>
    </w:p>
    <w:p w14:paraId="49705150" w14:textId="77777777" w:rsidR="004F2054" w:rsidRPr="000820E6" w:rsidRDefault="004F2054" w:rsidP="004F2054">
      <w:pPr>
        <w:numPr>
          <w:ilvl w:val="0"/>
          <w:numId w:val="2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Acha que a informação recebida foi suficiente? O que é que faltava?</w:t>
      </w:r>
    </w:p>
    <w:p w14:paraId="74EC48B2" w14:textId="77777777" w:rsidR="004F2054" w:rsidRPr="000820E6" w:rsidRDefault="004F2054" w:rsidP="004F2054">
      <w:pPr>
        <w:numPr>
          <w:ilvl w:val="0"/>
          <w:numId w:val="2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Como sentiu-se depois de iniciar o tratamento? Física- e emocionalmente (efeitos colaterais físicos e choque emocional)</w:t>
      </w:r>
    </w:p>
    <w:p w14:paraId="27ADBE51" w14:textId="77777777" w:rsidR="004F2054" w:rsidRPr="000820E6" w:rsidRDefault="004F2054" w:rsidP="004F2054">
      <w:pPr>
        <w:jc w:val="both"/>
        <w:rPr>
          <w:rFonts w:cs="Calibri"/>
          <w:lang w:val="pt-PT"/>
        </w:rPr>
      </w:pPr>
    </w:p>
    <w:p w14:paraId="4F6AE166" w14:textId="77777777" w:rsidR="004F2054" w:rsidRPr="000820E6" w:rsidRDefault="004F2054" w:rsidP="004F2054">
      <w:pPr>
        <w:jc w:val="both"/>
        <w:rPr>
          <w:rFonts w:cs="Calibri"/>
          <w:color w:val="2F5496"/>
          <w:lang w:val="pt-PT"/>
        </w:rPr>
      </w:pPr>
      <w:r w:rsidRPr="000820E6">
        <w:rPr>
          <w:rFonts w:cs="Calibri"/>
          <w:color w:val="2F5496"/>
          <w:lang w:val="pt-PT"/>
        </w:rPr>
        <w:t>7. Para pessoas LTFU</w:t>
      </w:r>
    </w:p>
    <w:p w14:paraId="5255D3D4" w14:textId="77777777" w:rsidR="004F2054" w:rsidRPr="000820E6" w:rsidRDefault="004F2054" w:rsidP="004F2054">
      <w:pPr>
        <w:numPr>
          <w:ilvl w:val="0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Como foi que decidiu de interromper o tratamento com os ARV? </w:t>
      </w:r>
    </w:p>
    <w:p w14:paraId="41AC5AAF" w14:textId="77777777" w:rsidR="004F2054" w:rsidRPr="000820E6" w:rsidRDefault="004F2054" w:rsidP="004F2054">
      <w:pPr>
        <w:numPr>
          <w:ilvl w:val="1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Falou com alguém sobre esta decisão, com quem, como se sentiu depois desta conversa? Caso não, como se sentiu tomar esta decisão sozinho/a. </w:t>
      </w:r>
    </w:p>
    <w:p w14:paraId="0C1FD048" w14:textId="77777777" w:rsidR="004F2054" w:rsidRPr="000820E6" w:rsidRDefault="004F2054" w:rsidP="004F2054">
      <w:pPr>
        <w:numPr>
          <w:ilvl w:val="1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Caso disse que </w:t>
      </w:r>
      <w:proofErr w:type="gramStart"/>
      <w:r w:rsidRPr="000820E6">
        <w:rPr>
          <w:rFonts w:eastAsia="Calibri" w:cs="Calibri"/>
          <w:szCs w:val="22"/>
          <w:lang w:val="pt-PT"/>
        </w:rPr>
        <w:t>“esqueceu”</w:t>
      </w:r>
      <w:proofErr w:type="gramEnd"/>
      <w:r w:rsidRPr="000820E6">
        <w:rPr>
          <w:rFonts w:eastAsia="Calibri" w:cs="Calibri"/>
          <w:szCs w:val="22"/>
          <w:lang w:val="pt-PT"/>
        </w:rPr>
        <w:t xml:space="preserve"> explorar como se sentiu quando percebeu que se esqueceu disso, se falou com alguém sobre o esquecimento, se procurou aconselhamento com </w:t>
      </w:r>
      <w:proofErr w:type="spellStart"/>
      <w:r w:rsidRPr="000820E6">
        <w:rPr>
          <w:rFonts w:eastAsia="Calibri" w:cs="Calibri"/>
          <w:szCs w:val="22"/>
          <w:lang w:val="pt-PT"/>
        </w:rPr>
        <w:t>activistas</w:t>
      </w:r>
      <w:proofErr w:type="spellEnd"/>
      <w:r w:rsidRPr="000820E6">
        <w:rPr>
          <w:rFonts w:eastAsia="Calibri" w:cs="Calibri"/>
          <w:szCs w:val="22"/>
          <w:lang w:val="pt-PT"/>
        </w:rPr>
        <w:t xml:space="preserve"> ou pessoal da US.</w:t>
      </w:r>
    </w:p>
    <w:p w14:paraId="3B86126E" w14:textId="77777777" w:rsidR="004F2054" w:rsidRPr="000820E6" w:rsidRDefault="004F2054" w:rsidP="004F2054">
      <w:pPr>
        <w:numPr>
          <w:ilvl w:val="1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Avaliar o papel das US nesta decisão perguntando sobre: </w:t>
      </w:r>
    </w:p>
    <w:p w14:paraId="217DC940" w14:textId="77777777" w:rsidR="004F2054" w:rsidRPr="000820E6" w:rsidRDefault="004F2054" w:rsidP="004F2054">
      <w:pPr>
        <w:numPr>
          <w:ilvl w:val="2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Satisfação com os serviços oferecidos, </w:t>
      </w:r>
    </w:p>
    <w:p w14:paraId="719E5412" w14:textId="77777777" w:rsidR="004F2054" w:rsidRPr="000820E6" w:rsidRDefault="004F2054" w:rsidP="004F2054">
      <w:pPr>
        <w:numPr>
          <w:ilvl w:val="2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Distância e custos de chegar lá, </w:t>
      </w:r>
    </w:p>
    <w:p w14:paraId="620C1CBD" w14:textId="77777777" w:rsidR="004F2054" w:rsidRPr="000820E6" w:rsidRDefault="004F2054" w:rsidP="004F2054">
      <w:pPr>
        <w:numPr>
          <w:ilvl w:val="2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Disponibilidade e atendimento pelo staff, </w:t>
      </w:r>
    </w:p>
    <w:p w14:paraId="05B77593" w14:textId="77777777" w:rsidR="004F2054" w:rsidRPr="000820E6" w:rsidRDefault="004F2054" w:rsidP="004F2054">
      <w:pPr>
        <w:numPr>
          <w:ilvl w:val="2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Tempo de espera lá, </w:t>
      </w:r>
    </w:p>
    <w:p w14:paraId="6A2645FE" w14:textId="77777777" w:rsidR="004F2054" w:rsidRPr="000820E6" w:rsidRDefault="004F2054" w:rsidP="004F2054">
      <w:pPr>
        <w:numPr>
          <w:ilvl w:val="2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Confidencialidade do pessoal, </w:t>
      </w:r>
    </w:p>
    <w:p w14:paraId="595806F3" w14:textId="77777777" w:rsidR="004F2054" w:rsidRPr="000820E6" w:rsidRDefault="004F2054" w:rsidP="004F2054">
      <w:pPr>
        <w:numPr>
          <w:ilvl w:val="2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Explicações e serviços oferecidos e </w:t>
      </w:r>
    </w:p>
    <w:p w14:paraId="210F84C7" w14:textId="77777777" w:rsidR="004F2054" w:rsidRPr="000820E6" w:rsidRDefault="004F2054" w:rsidP="004F2054">
      <w:pPr>
        <w:numPr>
          <w:ilvl w:val="2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Horário de funcionamento. (ranking e exploração)</w:t>
      </w:r>
    </w:p>
    <w:p w14:paraId="6B657A5E" w14:textId="77777777" w:rsidR="004F2054" w:rsidRPr="000820E6" w:rsidRDefault="004F2054" w:rsidP="004F2054">
      <w:pPr>
        <w:ind w:left="1620"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Para cada item use um ranking de 1- não satisfatório até 5 – muito satisfatório e peça explicação. Use pedrinhas caso for necessário e desenhe escala no chão.</w:t>
      </w:r>
    </w:p>
    <w:p w14:paraId="2F144B34" w14:textId="77777777" w:rsidR="004F2054" w:rsidRPr="000820E6" w:rsidRDefault="004F2054" w:rsidP="004F2054">
      <w:pPr>
        <w:numPr>
          <w:ilvl w:val="1"/>
          <w:numId w:val="7"/>
        </w:numPr>
        <w:spacing w:after="0"/>
        <w:contextualSpacing/>
        <w:jc w:val="both"/>
        <w:rPr>
          <w:rFonts w:eastAsia="Calibri" w:cs="Calibri"/>
          <w:i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Como sente-se quando fala com o pessoal das US? </w:t>
      </w:r>
      <w:r w:rsidRPr="000820E6">
        <w:rPr>
          <w:rFonts w:eastAsia="Calibri" w:cs="Calibri"/>
          <w:i/>
          <w:szCs w:val="22"/>
          <w:lang w:val="pt-PT"/>
        </w:rPr>
        <w:t xml:space="preserve">Explorar a capacidade deles de ouvir, entender sem julgar, sentiam-se apoiados ou criticados? Tiveram a possibilidade de articular as suas dúvidas ou simplesmente tiveram </w:t>
      </w:r>
      <w:proofErr w:type="gramStart"/>
      <w:r w:rsidRPr="000820E6">
        <w:rPr>
          <w:rFonts w:eastAsia="Calibri" w:cs="Calibri"/>
          <w:i/>
          <w:szCs w:val="22"/>
          <w:lang w:val="pt-PT"/>
        </w:rPr>
        <w:t>que</w:t>
      </w:r>
      <w:proofErr w:type="gramEnd"/>
      <w:r w:rsidRPr="000820E6">
        <w:rPr>
          <w:rFonts w:eastAsia="Calibri" w:cs="Calibri"/>
          <w:i/>
          <w:szCs w:val="22"/>
          <w:lang w:val="pt-PT"/>
        </w:rPr>
        <w:t xml:space="preserve"> ouvir instruções etc. etc.</w:t>
      </w:r>
    </w:p>
    <w:p w14:paraId="3895E8D3" w14:textId="77777777" w:rsidR="004F2054" w:rsidRPr="000820E6" w:rsidRDefault="004F2054" w:rsidP="004F2054">
      <w:pPr>
        <w:numPr>
          <w:ilvl w:val="0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Como sentiu-se depois de interromper o tratamento? Explorar se:</w:t>
      </w:r>
    </w:p>
    <w:p w14:paraId="6A11C5CF" w14:textId="77777777" w:rsidR="004F2054" w:rsidRPr="000820E6" w:rsidRDefault="004F2054" w:rsidP="004F2054">
      <w:pPr>
        <w:numPr>
          <w:ilvl w:val="1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Houve alterações a respeito de saúde, </w:t>
      </w:r>
      <w:proofErr w:type="gramStart"/>
      <w:r w:rsidRPr="000820E6">
        <w:rPr>
          <w:rFonts w:eastAsia="Calibri" w:cs="Calibri"/>
          <w:szCs w:val="22"/>
          <w:lang w:val="pt-PT"/>
        </w:rPr>
        <w:t>alivio</w:t>
      </w:r>
      <w:proofErr w:type="gramEnd"/>
      <w:r w:rsidRPr="000820E6">
        <w:rPr>
          <w:rFonts w:eastAsia="Calibri" w:cs="Calibri"/>
          <w:szCs w:val="22"/>
          <w:lang w:val="pt-PT"/>
        </w:rPr>
        <w:t xml:space="preserve"> emocional, </w:t>
      </w:r>
    </w:p>
    <w:p w14:paraId="46DE8A43" w14:textId="77777777" w:rsidR="004F2054" w:rsidRPr="000820E6" w:rsidRDefault="004F2054" w:rsidP="004F2054">
      <w:pPr>
        <w:numPr>
          <w:ilvl w:val="1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Reação de familiares e da comunidade?</w:t>
      </w:r>
    </w:p>
    <w:p w14:paraId="626B140A" w14:textId="77777777" w:rsidR="004F2054" w:rsidRPr="000820E6" w:rsidRDefault="004F2054" w:rsidP="004F2054">
      <w:pPr>
        <w:numPr>
          <w:ilvl w:val="0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Depois de interromper o tratamento, um </w:t>
      </w:r>
      <w:proofErr w:type="spellStart"/>
      <w:r w:rsidRPr="000820E6">
        <w:rPr>
          <w:rFonts w:eastAsia="Calibri" w:cs="Calibri"/>
          <w:szCs w:val="22"/>
          <w:lang w:val="pt-PT"/>
        </w:rPr>
        <w:t>activista</w:t>
      </w:r>
      <w:proofErr w:type="spellEnd"/>
      <w:r w:rsidRPr="000820E6">
        <w:rPr>
          <w:rFonts w:eastAsia="Calibri" w:cs="Calibri"/>
          <w:szCs w:val="22"/>
          <w:lang w:val="pt-PT"/>
        </w:rPr>
        <w:t xml:space="preserve"> lhe visitou? Se foi visitado por um </w:t>
      </w:r>
      <w:proofErr w:type="spellStart"/>
      <w:r w:rsidRPr="000820E6">
        <w:rPr>
          <w:rFonts w:eastAsia="Calibri" w:cs="Calibri"/>
          <w:szCs w:val="22"/>
          <w:lang w:val="pt-PT"/>
        </w:rPr>
        <w:t>activista</w:t>
      </w:r>
      <w:proofErr w:type="spellEnd"/>
      <w:r w:rsidRPr="000820E6">
        <w:rPr>
          <w:rFonts w:eastAsia="Calibri" w:cs="Calibri"/>
          <w:szCs w:val="22"/>
          <w:lang w:val="pt-PT"/>
        </w:rPr>
        <w:t xml:space="preserve">, explorar:  </w:t>
      </w:r>
    </w:p>
    <w:p w14:paraId="40ECAC75" w14:textId="77777777" w:rsidR="004F2054" w:rsidRPr="000820E6" w:rsidRDefault="004F2054" w:rsidP="004F2054">
      <w:pPr>
        <w:numPr>
          <w:ilvl w:val="1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Como sentiu-se quando chegou o </w:t>
      </w:r>
      <w:proofErr w:type="spellStart"/>
      <w:r w:rsidRPr="000820E6">
        <w:rPr>
          <w:rFonts w:eastAsia="Calibri" w:cs="Calibri"/>
          <w:szCs w:val="22"/>
          <w:lang w:val="pt-PT"/>
        </w:rPr>
        <w:t>activista</w:t>
      </w:r>
      <w:proofErr w:type="spellEnd"/>
      <w:r w:rsidRPr="000820E6">
        <w:rPr>
          <w:rFonts w:eastAsia="Calibri" w:cs="Calibri"/>
          <w:szCs w:val="22"/>
          <w:lang w:val="pt-PT"/>
        </w:rPr>
        <w:t xml:space="preserve"> para falar consigo? </w:t>
      </w:r>
    </w:p>
    <w:p w14:paraId="52A0E2C3" w14:textId="77777777" w:rsidR="004F2054" w:rsidRPr="000820E6" w:rsidRDefault="004F2054" w:rsidP="004F2054">
      <w:pPr>
        <w:numPr>
          <w:ilvl w:val="1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Ele/ela conseguiu lhe convencer para voltar a tomar os </w:t>
      </w:r>
      <w:proofErr w:type="spellStart"/>
      <w:r w:rsidRPr="000820E6">
        <w:rPr>
          <w:rFonts w:eastAsia="Calibri" w:cs="Calibri"/>
          <w:szCs w:val="22"/>
          <w:lang w:val="pt-PT"/>
        </w:rPr>
        <w:t>ARVs</w:t>
      </w:r>
      <w:proofErr w:type="spellEnd"/>
      <w:r w:rsidRPr="000820E6">
        <w:rPr>
          <w:rFonts w:eastAsia="Calibri" w:cs="Calibri"/>
          <w:szCs w:val="22"/>
          <w:lang w:val="pt-PT"/>
        </w:rPr>
        <w:t xml:space="preserve">? </w:t>
      </w:r>
    </w:p>
    <w:p w14:paraId="01284004" w14:textId="77777777" w:rsidR="004F2054" w:rsidRPr="000820E6" w:rsidRDefault="004F2054" w:rsidP="004F2054">
      <w:pPr>
        <w:numPr>
          <w:ilvl w:val="1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Como sente-se quando fala com o </w:t>
      </w:r>
      <w:proofErr w:type="spellStart"/>
      <w:r w:rsidRPr="000820E6">
        <w:rPr>
          <w:rFonts w:eastAsia="Calibri" w:cs="Calibri"/>
          <w:szCs w:val="22"/>
          <w:lang w:val="pt-PT"/>
        </w:rPr>
        <w:t>activista</w:t>
      </w:r>
      <w:proofErr w:type="spellEnd"/>
      <w:r w:rsidRPr="000820E6">
        <w:rPr>
          <w:rFonts w:eastAsia="Calibri" w:cs="Calibri"/>
          <w:szCs w:val="22"/>
          <w:lang w:val="pt-PT"/>
        </w:rPr>
        <w:t xml:space="preserve">. Explorar a capacidade deles de ouvir, entender sem julgar, </w:t>
      </w:r>
      <w:r w:rsidRPr="000820E6">
        <w:rPr>
          <w:rFonts w:eastAsia="Calibri" w:cs="Calibri"/>
          <w:i/>
          <w:szCs w:val="22"/>
          <w:lang w:val="pt-PT"/>
        </w:rPr>
        <w:t xml:space="preserve">sentiam-se apoiados ou criticados? Tiveram a possibilidade de articular as suas dúvidas ou simplesmente tiveram </w:t>
      </w:r>
      <w:proofErr w:type="gramStart"/>
      <w:r w:rsidRPr="000820E6">
        <w:rPr>
          <w:rFonts w:eastAsia="Calibri" w:cs="Calibri"/>
          <w:i/>
          <w:szCs w:val="22"/>
          <w:lang w:val="pt-PT"/>
        </w:rPr>
        <w:t>que</w:t>
      </w:r>
      <w:proofErr w:type="gramEnd"/>
      <w:r w:rsidRPr="000820E6">
        <w:rPr>
          <w:rFonts w:eastAsia="Calibri" w:cs="Calibri"/>
          <w:i/>
          <w:szCs w:val="22"/>
          <w:lang w:val="pt-PT"/>
        </w:rPr>
        <w:t xml:space="preserve"> ouvir instruções etc. </w:t>
      </w:r>
      <w:r w:rsidRPr="000820E6">
        <w:rPr>
          <w:rFonts w:eastAsia="Calibri" w:cs="Calibri"/>
          <w:szCs w:val="22"/>
          <w:lang w:val="pt-PT"/>
        </w:rPr>
        <w:t xml:space="preserve"> etc.</w:t>
      </w:r>
    </w:p>
    <w:p w14:paraId="002C7F85" w14:textId="77777777" w:rsidR="004F2054" w:rsidRPr="000820E6" w:rsidRDefault="004F2054" w:rsidP="004F2054">
      <w:pPr>
        <w:numPr>
          <w:ilvl w:val="1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b/>
          <w:szCs w:val="22"/>
          <w:lang w:val="pt-PT"/>
        </w:rPr>
        <w:t xml:space="preserve">Se voltou a tomar </w:t>
      </w:r>
      <w:proofErr w:type="spellStart"/>
      <w:r w:rsidRPr="000820E6">
        <w:rPr>
          <w:rFonts w:eastAsia="Calibri" w:cs="Calibri"/>
          <w:b/>
          <w:szCs w:val="22"/>
          <w:lang w:val="pt-PT"/>
        </w:rPr>
        <w:t>ARVs</w:t>
      </w:r>
      <w:proofErr w:type="spellEnd"/>
      <w:r w:rsidRPr="000820E6">
        <w:rPr>
          <w:rFonts w:eastAsia="Calibri" w:cs="Calibri"/>
          <w:b/>
          <w:szCs w:val="22"/>
          <w:lang w:val="pt-PT"/>
        </w:rPr>
        <w:t>:</w:t>
      </w:r>
      <w:r w:rsidRPr="000820E6">
        <w:rPr>
          <w:rFonts w:eastAsia="Calibri" w:cs="Calibri"/>
          <w:szCs w:val="22"/>
          <w:lang w:val="pt-PT"/>
        </w:rPr>
        <w:t xml:space="preserve"> como foi que decidiu voltar ao tratamento? Explorar se o/a </w:t>
      </w:r>
      <w:proofErr w:type="spellStart"/>
      <w:r w:rsidRPr="000820E6">
        <w:rPr>
          <w:rFonts w:eastAsia="Calibri" w:cs="Calibri"/>
          <w:szCs w:val="22"/>
          <w:lang w:val="pt-PT"/>
        </w:rPr>
        <w:t>activista</w:t>
      </w:r>
      <w:proofErr w:type="spellEnd"/>
      <w:r w:rsidRPr="000820E6">
        <w:rPr>
          <w:rFonts w:eastAsia="Calibri" w:cs="Calibri"/>
          <w:szCs w:val="22"/>
          <w:lang w:val="pt-PT"/>
        </w:rPr>
        <w:t xml:space="preserve"> providenciou algumas informações novas, se precisava de um encorajamento ou algo similar</w:t>
      </w:r>
    </w:p>
    <w:p w14:paraId="4624CF49" w14:textId="77777777" w:rsidR="004F2054" w:rsidRPr="000820E6" w:rsidRDefault="004F2054" w:rsidP="004F2054">
      <w:pPr>
        <w:numPr>
          <w:ilvl w:val="1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Como sente-se depois de ter voltado ao tratamento? </w:t>
      </w:r>
    </w:p>
    <w:p w14:paraId="0D30EAD1" w14:textId="77777777" w:rsidR="004F2054" w:rsidRPr="000820E6" w:rsidRDefault="004F2054" w:rsidP="004F2054">
      <w:pPr>
        <w:numPr>
          <w:ilvl w:val="1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Olhando para </w:t>
      </w:r>
      <w:proofErr w:type="gramStart"/>
      <w:r w:rsidRPr="000820E6">
        <w:rPr>
          <w:rFonts w:eastAsia="Calibri" w:cs="Calibri"/>
          <w:szCs w:val="22"/>
          <w:lang w:val="pt-PT"/>
        </w:rPr>
        <w:t>traz</w:t>
      </w:r>
      <w:proofErr w:type="gramEnd"/>
      <w:r w:rsidRPr="000820E6">
        <w:rPr>
          <w:rFonts w:eastAsia="Calibri" w:cs="Calibri"/>
          <w:szCs w:val="22"/>
          <w:lang w:val="pt-PT"/>
        </w:rPr>
        <w:t>, o que deveria ter acontecido para não interromper o tratamento?</w:t>
      </w:r>
    </w:p>
    <w:p w14:paraId="28ACFFFC" w14:textId="77777777" w:rsidR="004F2054" w:rsidRPr="000820E6" w:rsidRDefault="004F2054" w:rsidP="004F2054">
      <w:pPr>
        <w:numPr>
          <w:ilvl w:val="1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b/>
          <w:szCs w:val="22"/>
          <w:lang w:val="pt-PT"/>
        </w:rPr>
        <w:t>Se não voltou ao tratamento:</w:t>
      </w:r>
      <w:r w:rsidRPr="000820E6">
        <w:rPr>
          <w:rFonts w:eastAsia="Calibri" w:cs="Calibri"/>
          <w:szCs w:val="22"/>
          <w:lang w:val="pt-PT"/>
        </w:rPr>
        <w:t xml:space="preserve"> como foi que decidiu não voltar ao tratamento? Explorar:</w:t>
      </w:r>
    </w:p>
    <w:p w14:paraId="0FE538E5" w14:textId="77777777" w:rsidR="004F2054" w:rsidRPr="000820E6" w:rsidRDefault="004F2054" w:rsidP="004F2054">
      <w:pPr>
        <w:numPr>
          <w:ilvl w:val="2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Quais os prós e contras em relação ao tratamento?</w:t>
      </w:r>
    </w:p>
    <w:p w14:paraId="67C47491" w14:textId="77777777" w:rsidR="004F2054" w:rsidRPr="000820E6" w:rsidRDefault="004F2054" w:rsidP="004F2054">
      <w:pPr>
        <w:numPr>
          <w:ilvl w:val="2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lastRenderedPageBreak/>
        <w:t xml:space="preserve">O </w:t>
      </w:r>
      <w:proofErr w:type="spellStart"/>
      <w:r w:rsidRPr="000820E6">
        <w:rPr>
          <w:rFonts w:eastAsia="Calibri" w:cs="Calibri"/>
          <w:szCs w:val="22"/>
          <w:lang w:val="pt-PT"/>
        </w:rPr>
        <w:t>activista</w:t>
      </w:r>
      <w:proofErr w:type="spellEnd"/>
      <w:r w:rsidRPr="000820E6">
        <w:rPr>
          <w:rFonts w:eastAsia="Calibri" w:cs="Calibri"/>
          <w:szCs w:val="22"/>
          <w:lang w:val="pt-PT"/>
        </w:rPr>
        <w:t xml:space="preserve"> fez algo que lhe incomodou?</w:t>
      </w:r>
    </w:p>
    <w:p w14:paraId="76B8D489" w14:textId="77777777" w:rsidR="004F2054" w:rsidRPr="000820E6" w:rsidRDefault="004F2054" w:rsidP="004F2054">
      <w:pPr>
        <w:numPr>
          <w:ilvl w:val="2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Falou com alguém sobre esta decisão? Quem e como sentiu-se depois?</w:t>
      </w:r>
    </w:p>
    <w:p w14:paraId="2BBE8142" w14:textId="77777777" w:rsidR="004F2054" w:rsidRPr="000820E6" w:rsidRDefault="004F2054" w:rsidP="004F2054">
      <w:pPr>
        <w:numPr>
          <w:ilvl w:val="2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Se não falou com alguém, como foi “discussão interna”, </w:t>
      </w:r>
    </w:p>
    <w:p w14:paraId="4671939F" w14:textId="77777777" w:rsidR="004F2054" w:rsidRPr="000820E6" w:rsidRDefault="004F2054" w:rsidP="004F2054">
      <w:pPr>
        <w:numPr>
          <w:ilvl w:val="2"/>
          <w:numId w:val="7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O que deveria acontecer para voltar ao tratamento?</w:t>
      </w:r>
    </w:p>
    <w:p w14:paraId="0E392204" w14:textId="77777777" w:rsidR="004F2054" w:rsidRPr="000820E6" w:rsidRDefault="004F2054" w:rsidP="004F2054">
      <w:pPr>
        <w:jc w:val="both"/>
        <w:rPr>
          <w:rFonts w:cs="Calibri"/>
          <w:color w:val="2F5496"/>
          <w:lang w:val="pt-PT"/>
        </w:rPr>
      </w:pPr>
      <w:r w:rsidRPr="000820E6">
        <w:rPr>
          <w:rFonts w:cs="Calibri"/>
          <w:color w:val="2F5496"/>
          <w:lang w:val="pt-PT"/>
        </w:rPr>
        <w:t>8. Para pessoas que continuaram com tratamento sem interrupção</w:t>
      </w:r>
    </w:p>
    <w:p w14:paraId="40DAB278" w14:textId="77777777" w:rsidR="004F2054" w:rsidRPr="000820E6" w:rsidRDefault="004F2054" w:rsidP="004F2054">
      <w:pPr>
        <w:numPr>
          <w:ilvl w:val="0"/>
          <w:numId w:val="8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Já está a tomar </w:t>
      </w:r>
      <w:proofErr w:type="spellStart"/>
      <w:r w:rsidRPr="000820E6">
        <w:rPr>
          <w:rFonts w:eastAsia="Calibri" w:cs="Calibri"/>
          <w:szCs w:val="22"/>
          <w:lang w:val="pt-PT"/>
        </w:rPr>
        <w:t>ARVs</w:t>
      </w:r>
      <w:proofErr w:type="spellEnd"/>
      <w:r w:rsidRPr="000820E6">
        <w:rPr>
          <w:rFonts w:eastAsia="Calibri" w:cs="Calibri"/>
          <w:szCs w:val="22"/>
          <w:lang w:val="pt-PT"/>
        </w:rPr>
        <w:t xml:space="preserve"> para um tempo longo, como sente-se depois de tanto tempo tomar a medicação?</w:t>
      </w:r>
    </w:p>
    <w:p w14:paraId="20FD7638" w14:textId="77777777" w:rsidR="004F2054" w:rsidRPr="000820E6" w:rsidRDefault="004F2054" w:rsidP="004F2054">
      <w:pPr>
        <w:numPr>
          <w:ilvl w:val="0"/>
          <w:numId w:val="8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Já pensou uma vez em terminar ou interromper? Como foi, por favor explicar mais.</w:t>
      </w:r>
    </w:p>
    <w:p w14:paraId="36AD06E7" w14:textId="77777777" w:rsidR="004F2054" w:rsidRPr="000820E6" w:rsidRDefault="004F2054" w:rsidP="004F2054">
      <w:pPr>
        <w:numPr>
          <w:ilvl w:val="0"/>
          <w:numId w:val="8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O que fez você continuar com a medicação? Explorar papeis dos familiares, comunidade e US.</w:t>
      </w:r>
    </w:p>
    <w:p w14:paraId="26EEAD7A" w14:textId="77777777" w:rsidR="004F2054" w:rsidRPr="000820E6" w:rsidRDefault="004F2054" w:rsidP="004F2054">
      <w:pPr>
        <w:numPr>
          <w:ilvl w:val="1"/>
          <w:numId w:val="8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Avaliar as US a respeito de: </w:t>
      </w:r>
    </w:p>
    <w:p w14:paraId="2D81E7D4" w14:textId="77777777" w:rsidR="004F2054" w:rsidRPr="000820E6" w:rsidRDefault="004F2054" w:rsidP="004F2054">
      <w:pPr>
        <w:numPr>
          <w:ilvl w:val="2"/>
          <w:numId w:val="8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Satisfação com os serviços oferecidos, </w:t>
      </w:r>
    </w:p>
    <w:p w14:paraId="6BA786EE" w14:textId="77777777" w:rsidR="004F2054" w:rsidRPr="000820E6" w:rsidRDefault="004F2054" w:rsidP="004F2054">
      <w:pPr>
        <w:numPr>
          <w:ilvl w:val="2"/>
          <w:numId w:val="8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Distância e custos de chegar lá, </w:t>
      </w:r>
    </w:p>
    <w:p w14:paraId="14F04D47" w14:textId="77777777" w:rsidR="004F2054" w:rsidRPr="000820E6" w:rsidRDefault="004F2054" w:rsidP="004F2054">
      <w:pPr>
        <w:numPr>
          <w:ilvl w:val="2"/>
          <w:numId w:val="8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Disponibilidade e atendimento pelo staff, </w:t>
      </w:r>
    </w:p>
    <w:p w14:paraId="61D15729" w14:textId="77777777" w:rsidR="004F2054" w:rsidRPr="000820E6" w:rsidRDefault="004F2054" w:rsidP="004F2054">
      <w:pPr>
        <w:numPr>
          <w:ilvl w:val="2"/>
          <w:numId w:val="8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Tempo de espera lá, </w:t>
      </w:r>
    </w:p>
    <w:p w14:paraId="3709ACD7" w14:textId="77777777" w:rsidR="004F2054" w:rsidRPr="000820E6" w:rsidRDefault="004F2054" w:rsidP="004F2054">
      <w:pPr>
        <w:numPr>
          <w:ilvl w:val="2"/>
          <w:numId w:val="8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Confidencialidade do pessoal, </w:t>
      </w:r>
    </w:p>
    <w:p w14:paraId="093891FF" w14:textId="77777777" w:rsidR="004F2054" w:rsidRPr="000820E6" w:rsidRDefault="004F2054" w:rsidP="004F2054">
      <w:pPr>
        <w:numPr>
          <w:ilvl w:val="2"/>
          <w:numId w:val="8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 xml:space="preserve">Explicações e serviços oferecidos e </w:t>
      </w:r>
    </w:p>
    <w:p w14:paraId="5A45879A" w14:textId="77777777" w:rsidR="004F2054" w:rsidRPr="000820E6" w:rsidRDefault="004F2054" w:rsidP="004F2054">
      <w:pPr>
        <w:numPr>
          <w:ilvl w:val="2"/>
          <w:numId w:val="8"/>
        </w:numPr>
        <w:spacing w:after="0"/>
        <w:contextualSpacing/>
        <w:jc w:val="both"/>
        <w:rPr>
          <w:rFonts w:eastAsia="Calibri" w:cs="Calibri"/>
          <w:szCs w:val="22"/>
          <w:lang w:val="pt-PT"/>
        </w:rPr>
      </w:pPr>
      <w:r w:rsidRPr="000820E6">
        <w:rPr>
          <w:rFonts w:eastAsia="Calibri" w:cs="Calibri"/>
          <w:szCs w:val="22"/>
          <w:lang w:val="pt-PT"/>
        </w:rPr>
        <w:t>Horário de funcionamento. (ranking e exploração)</w:t>
      </w:r>
    </w:p>
    <w:p w14:paraId="386FFFFA" w14:textId="77777777" w:rsidR="004F2054" w:rsidRPr="000820E6" w:rsidRDefault="004F2054" w:rsidP="004F2054">
      <w:pPr>
        <w:jc w:val="both"/>
        <w:rPr>
          <w:rFonts w:cs="Calibri"/>
          <w:lang w:val="pt-PT"/>
        </w:rPr>
      </w:pPr>
    </w:p>
    <w:p w14:paraId="3BBBFC47" w14:textId="77777777" w:rsidR="004F2054" w:rsidRPr="00EE5691" w:rsidRDefault="004F2054" w:rsidP="004F2054">
      <w:pPr>
        <w:rPr>
          <w:lang w:val="pt-PT"/>
        </w:rPr>
      </w:pPr>
    </w:p>
    <w:p w14:paraId="42CB61A9" w14:textId="2BFE369A" w:rsidR="0010057C" w:rsidRPr="004F2054" w:rsidRDefault="0010057C" w:rsidP="002A7B99">
      <w:pPr>
        <w:spacing w:after="120"/>
        <w:rPr>
          <w:lang w:val="pt-BR"/>
        </w:rPr>
      </w:pPr>
    </w:p>
    <w:sectPr w:rsidR="0010057C" w:rsidRPr="004F20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C7209"/>
    <w:multiLevelType w:val="hybridMultilevel"/>
    <w:tmpl w:val="ABA460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521D82"/>
    <w:multiLevelType w:val="hybridMultilevel"/>
    <w:tmpl w:val="7FF2F14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715322"/>
    <w:multiLevelType w:val="hybridMultilevel"/>
    <w:tmpl w:val="F0CC422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5D3319"/>
    <w:multiLevelType w:val="hybridMultilevel"/>
    <w:tmpl w:val="1C7662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C44617"/>
    <w:multiLevelType w:val="multilevel"/>
    <w:tmpl w:val="A3242AC6"/>
    <w:lvl w:ilvl="0">
      <w:start w:val="1"/>
      <w:numFmt w:val="decimal"/>
      <w:pStyle w:val="Heading1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1"/>
        </w:tabs>
        <w:ind w:left="5671" w:hanging="113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440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5D46077A"/>
    <w:multiLevelType w:val="hybridMultilevel"/>
    <w:tmpl w:val="079E86F8"/>
    <w:lvl w:ilvl="0" w:tplc="739205A6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3E4402"/>
    <w:multiLevelType w:val="hybridMultilevel"/>
    <w:tmpl w:val="8F505DC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E06158"/>
    <w:multiLevelType w:val="hybridMultilevel"/>
    <w:tmpl w:val="A8E256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0586598">
    <w:abstractNumId w:val="4"/>
  </w:num>
  <w:num w:numId="2" w16cid:durableId="2033990617">
    <w:abstractNumId w:val="2"/>
  </w:num>
  <w:num w:numId="3" w16cid:durableId="194969671">
    <w:abstractNumId w:val="7"/>
  </w:num>
  <w:num w:numId="4" w16cid:durableId="2137789390">
    <w:abstractNumId w:val="5"/>
  </w:num>
  <w:num w:numId="5" w16cid:durableId="840466418">
    <w:abstractNumId w:val="6"/>
  </w:num>
  <w:num w:numId="6" w16cid:durableId="752431342">
    <w:abstractNumId w:val="1"/>
  </w:num>
  <w:num w:numId="7" w16cid:durableId="1829587005">
    <w:abstractNumId w:val="0"/>
  </w:num>
  <w:num w:numId="8" w16cid:durableId="16150913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054"/>
    <w:rsid w:val="0010057C"/>
    <w:rsid w:val="002A7B99"/>
    <w:rsid w:val="00344818"/>
    <w:rsid w:val="004F2054"/>
    <w:rsid w:val="00BF3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16741"/>
  <w15:chartTrackingRefBased/>
  <w15:docId w15:val="{2423322F-ECF3-461A-9A22-2EE65E831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054"/>
    <w:pPr>
      <w:spacing w:after="60" w:line="240" w:lineRule="auto"/>
    </w:pPr>
    <w:rPr>
      <w:rFonts w:ascii="Calibri" w:eastAsia="Times New Roman" w:hAnsi="Calibri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unhideWhenUsed/>
    <w:qFormat/>
    <w:rsid w:val="004F2054"/>
    <w:pPr>
      <w:keepNext/>
      <w:keepLines/>
      <w:numPr>
        <w:numId w:val="1"/>
      </w:numPr>
      <w:spacing w:before="480" w:after="240"/>
      <w:outlineLvl w:val="0"/>
    </w:pPr>
    <w:rPr>
      <w:rFonts w:cs="Arial"/>
      <w:b/>
      <w:color w:val="4472C4" w:themeColor="accent1"/>
      <w:spacing w:val="60"/>
      <w:sz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F2054"/>
    <w:pPr>
      <w:numPr>
        <w:ilvl w:val="1"/>
      </w:numPr>
      <w:spacing w:before="360" w:after="120"/>
      <w:outlineLvl w:val="1"/>
    </w:pPr>
    <w:rPr>
      <w:sz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F2054"/>
    <w:pPr>
      <w:numPr>
        <w:ilvl w:val="2"/>
      </w:numPr>
      <w:spacing w:before="240" w:after="60"/>
      <w:ind w:left="1134"/>
      <w:outlineLvl w:val="2"/>
    </w:pPr>
    <w:rPr>
      <w:sz w:val="22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4F2054"/>
    <w:pPr>
      <w:numPr>
        <w:ilvl w:val="3"/>
      </w:numPr>
      <w:outlineLvl w:val="3"/>
    </w:pPr>
    <w:rPr>
      <w:sz w:val="20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4F2054"/>
    <w:pPr>
      <w:numPr>
        <w:ilvl w:val="4"/>
      </w:numPr>
      <w:outlineLvl w:val="4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054"/>
    <w:rPr>
      <w:rFonts w:ascii="Calibri" w:eastAsia="Times New Roman" w:hAnsi="Calibri" w:cs="Arial"/>
      <w:b/>
      <w:color w:val="4472C4" w:themeColor="accent1"/>
      <w:spacing w:val="60"/>
      <w:kern w:val="0"/>
      <w:sz w:val="28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F2054"/>
    <w:rPr>
      <w:rFonts w:ascii="Calibri" w:eastAsia="Times New Roman" w:hAnsi="Calibri" w:cs="Arial"/>
      <w:b/>
      <w:color w:val="4472C4" w:themeColor="accent1"/>
      <w:spacing w:val="60"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F2054"/>
    <w:rPr>
      <w:rFonts w:ascii="Calibri" w:eastAsia="Times New Roman" w:hAnsi="Calibri" w:cs="Arial"/>
      <w:b/>
      <w:color w:val="4472C4" w:themeColor="accent1"/>
      <w:spacing w:val="60"/>
      <w:kern w:val="0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F2054"/>
    <w:rPr>
      <w:rFonts w:ascii="Calibri" w:eastAsia="Times New Roman" w:hAnsi="Calibri" w:cs="Arial"/>
      <w:b/>
      <w:color w:val="4472C4" w:themeColor="accent1"/>
      <w:spacing w:val="60"/>
      <w:kern w:val="0"/>
      <w:sz w:val="20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4F2054"/>
    <w:rPr>
      <w:rFonts w:ascii="Calibri" w:eastAsia="Times New Roman" w:hAnsi="Calibri" w:cs="Arial"/>
      <w:color w:val="4472C4" w:themeColor="accent1"/>
      <w:spacing w:val="60"/>
      <w:kern w:val="0"/>
      <w:sz w:val="2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59</Words>
  <Characters>7182</Characters>
  <Application>Microsoft Office Word</Application>
  <DocSecurity>0</DocSecurity>
  <Lines>59</Lines>
  <Paragraphs>16</Paragraphs>
  <ScaleCrop>false</ScaleCrop>
  <Company/>
  <LinksUpToDate>false</LinksUpToDate>
  <CharactersWithSpaces>8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 Viisainen</dc:creator>
  <cp:keywords/>
  <dc:description/>
  <cp:lastModifiedBy>Kirsi Viisainen</cp:lastModifiedBy>
  <cp:revision>2</cp:revision>
  <dcterms:created xsi:type="dcterms:W3CDTF">2023-11-03T14:17:00Z</dcterms:created>
  <dcterms:modified xsi:type="dcterms:W3CDTF">2023-11-03T14:17:00Z</dcterms:modified>
</cp:coreProperties>
</file>